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>
          <w:rFonts w:cs="Arial"/>
          <w:color w:val="000000"/>
          <w:lang w:eastAsia="ja-JP"/>
        </w:rPr>
      </w:pPr>
      <w:r>
        <w:rPr>
          <w:rFonts w:cs="Arial"/>
          <w:color w:val="000000"/>
          <w:lang w:eastAsia="ja-JP"/>
        </w:rPr>
        <w:t xml:space="preserve">Table </w:t>
      </w:r>
      <w:r>
        <w:rPr>
          <w:rFonts w:cs="Arial"/>
          <w:color w:val="000000"/>
          <w:lang w:eastAsia="ja-JP"/>
        </w:rPr>
        <w:t>S3</w:t>
      </w:r>
      <w:r>
        <w:rPr>
          <w:rFonts w:cs="Arial"/>
          <w:color w:val="000000"/>
          <w:lang w:eastAsia="ja-JP"/>
        </w:rPr>
        <w:t xml:space="preserve">. </w:t>
      </w:r>
      <w:r>
        <w:rPr>
          <w:rFonts w:cs="Arial"/>
          <w:color w:val="000000"/>
          <w:lang w:eastAsia="ja-JP"/>
        </w:rPr>
        <w:t>The HA sequences located near the main trunk</w:t>
      </w:r>
    </w:p>
    <w:tbl>
      <w:tblPr>
        <w:tblW w:w="8147" w:type="dxa"/>
        <w:jc w:val="left"/>
        <w:tblInd w:w="-67" w:type="dxa"/>
        <w:tblLayout w:type="fixed"/>
        <w:tblCellMar>
          <w:top w:w="11" w:type="dxa"/>
          <w:left w:w="67" w:type="dxa"/>
          <w:bottom w:w="0" w:type="dxa"/>
          <w:right w:w="67" w:type="dxa"/>
        </w:tblCellMar>
      </w:tblPr>
      <w:tblGrid>
        <w:gridCol w:w="1627"/>
        <w:gridCol w:w="6520"/>
      </w:tblGrid>
      <w:tr>
        <w:trPr>
          <w:trHeight w:val="545" w:hRule="atLeast"/>
        </w:trPr>
        <w:tc>
          <w:tcPr>
            <w:tcW w:w="1627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ja-JP"/>
              </w:rPr>
              <w:t>Accession number</w:t>
            </w:r>
          </w:p>
        </w:tc>
        <w:tc>
          <w:tcPr>
            <w:tcW w:w="6520" w:type="dxa"/>
            <w:tcBorders>
              <w:top w:val="single" w:sz="12" w:space="0" w:color="000000"/>
            </w:tcBorders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ja-JP"/>
              </w:rPr>
              <w:t>Strain name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B295605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Aichi/2/1968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F201874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Hong_Kong/1/68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Y661038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Bilthoven/15793/68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Y019907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Albany/19/1968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Y021845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Albany/10/1968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Y033521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Hong_Kong/1-9-MA21-2/1968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Y034004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Hong_Kong/1-11/1968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K03335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England/878/1969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Y660996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Bilthoven/6449/71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Y006683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Hong_Kong/46/71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Y009356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England/72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Y007971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Guandong/243/72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F201875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England/42/72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Y003496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Hong_Kong/14/74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Y661044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Bilthoven/628/76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Y007611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Memphis/19/78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Y020221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Albany/14/1978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F201843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Thailand/1979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F201844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Belgium/1981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Y661025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Netherlands/233/82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F008868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Oita/3/83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Y009068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Memphis/2/85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F008899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Bangkok/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F008881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Kobe/768/88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F386605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Seoul/16/89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Y661062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Singapore/36/89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Y661066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Beijing/353/89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F008686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Shanghai/6/90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F008659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Kasauli/206/91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Y012760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New_York/777/1993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Y661178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Hongkong/56/94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F386618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Kwangju/1/97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F386619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Kwangju/4/97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EU856839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Hong_Kong/CUHK12160/1997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Y006283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New_York/517/1998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EU856826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Hong_Kong/CUHK10632/1998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EU856829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Hong_Kong/CUHK10954/1998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EF566078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Christchurch/45/98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F534039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Neuquen/102/99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F534041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Santa_Fe/466/99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Y003632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New_York/459/1999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EU856971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Hong_Kong/CUHK31490/1999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Y000721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New_York/177/1999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EU856953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Hong_Kong/CUHK26907/2000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Y017339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Western_Australia/7/2000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EU857018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Hong_Kong/CUHK50080/2001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EU857032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Hong_Kong/CUHK51431/2001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Y589653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Cheonnam/432/2002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DQ114516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Stockholm/27/02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EU501171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SINGAPORE/2/2002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EU514626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Wuhan/16/2002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EU856989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Hong_Kong/CUHK34175/2002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EU501184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TAIWAN/8/2002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Y006859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New_York/214/2003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EU501221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CHANTHABURI/219/2003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EU501280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Mae_Hong_Son/330/2003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Y945274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Nepal/1717/2004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EU501537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SHIZUOKA/1/2004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Y026064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Austria/139082/2004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EU501547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SINGAPORE/38/2004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EU501437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JIANGSU/FU137/2004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EU502305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New_York/NY-04-1647/2004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Y015988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Western_Australia/65/2005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EU501830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WAKAYAMA/1/2005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EU502330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Rhode_Island/RI-2005100001/2005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EU502184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Florida/FL-JVT-15282/2005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EU502427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Wyoming/WY-00120-ORIGINAL/2005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EU501633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CHONGQING/652/2005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Y008404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Canterbury/236/2005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EU103675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Denmark/76/2006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EU103644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Denmark/101/2006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EU221476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Kenya/AF4041/2007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Y026019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Illinois/UR06-0036/2007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EU516054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Colorado/14/2007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Y031833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Victoria/248/2007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Y030001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Honduras/AF1101/2007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EU716459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Texas/02/2008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Y040098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Taiwan/70120/2008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Y030023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USA/AF1109/2008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EU885501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Florida/10/2008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Y032152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Texas/AF1655/2008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EU779526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Oklahoma/01/2008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Y032155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Texas/AF1659/2008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Y032586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Korea/AF1728/2008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Y037735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Kentucky/UR07-0109/2008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Y036999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Ohio/UR07-0140/2008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Y031926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California/AF1403/2008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Y032575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Arizona/AF1717/2008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FJ686925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Tennessee/04/2008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EU852009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Iowa/02/2008(H3N2)</w:t>
            </w:r>
          </w:p>
        </w:tc>
      </w:tr>
      <w:tr>
        <w:trPr>
          <w:trHeight w:val="545" w:hRule="atLeast"/>
        </w:trPr>
        <w:tc>
          <w:tcPr>
            <w:tcW w:w="1627" w:type="dxa"/>
            <w:tcBorders>
              <w:bottom w:val="single" w:sz="12" w:space="0" w:color="000000"/>
            </w:tcBorders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Y034461</w:t>
            </w:r>
          </w:p>
        </w:tc>
        <w:tc>
          <w:tcPr>
            <w:tcW w:w="6520" w:type="dxa"/>
            <w:tcBorders>
              <w:bottom w:val="single" w:sz="12" w:space="0" w:color="000000"/>
            </w:tcBorders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/Washington/AF1834/2008(H3N2)</w:t>
            </w:r>
          </w:p>
        </w:tc>
      </w:tr>
    </w:tbl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sectPr>
      <w:headerReference w:type="default" r:id="rId2"/>
      <w:type w:val="nextPage"/>
      <w:pgSz w:w="12240" w:h="15840"/>
      <w:pgMar w:left="1701" w:right="1701" w:gutter="0" w:header="720" w:top="1701" w:footer="0" w:bottom="1701"/>
      <w:pgNumType w:start="4"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Style13">
    <w:name w:val="段落フォント"/>
    <w:qFormat/>
    <w:rPr/>
  </w:style>
  <w:style w:type="character" w:styleId="PageNumber">
    <w:name w:val="Page Number"/>
    <w:basedOn w:val="Style13"/>
    <w:rPr/>
  </w:style>
  <w:style w:type="character" w:styleId="Style14">
    <w:name w:val="フッター (文字)"/>
    <w:qFormat/>
    <w:rPr>
      <w:lang w:val="en-GB"/>
    </w:rPr>
  </w:style>
  <w:style w:type="character" w:styleId="Style15">
    <w:name w:val="ヘッダー (文字)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RSFigures">
    <w:name w:val="RS_Figures"/>
    <w:basedOn w:val="Normal"/>
    <w:qFormat/>
    <w:pPr>
      <w:spacing w:lineRule="auto" w:line="240"/>
    </w:pPr>
    <w:rPr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2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1T04:20:00Z</dcterms:created>
  <dc:creator>Bruce Goatly</dc:creator>
  <dc:description/>
  <cp:keywords/>
  <dc:language>en-US</dc:language>
  <cp:lastModifiedBy>ITO Kimihito</cp:lastModifiedBy>
  <cp:lastPrinted>2010-05-24T17:18:00Z</cp:lastPrinted>
  <dcterms:modified xsi:type="dcterms:W3CDTF">2011-08-23T10:51:00Z</dcterms:modified>
  <cp:revision>3</cp:revision>
  <dc:subject/>
  <dc:title>Nature template - PC Word 97</dc:title>
</cp:coreProperties>
</file>